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EA1" w:rsidRDefault="00214EA1" w:rsidP="00214EA1">
      <w:pPr>
        <w:rPr>
          <w:rFonts w:ascii="Times New Roman" w:hAnsi="Times New Roman" w:cs="Times New Roman"/>
          <w:sz w:val="24"/>
          <w:szCs w:val="24"/>
        </w:rPr>
      </w:pPr>
    </w:p>
    <w:p w:rsidR="00214EA1" w:rsidRPr="007901F0" w:rsidRDefault="0063472F" w:rsidP="00214EA1">
      <w:pPr>
        <w:rPr>
          <w:rFonts w:ascii="Times New Roman" w:hAnsi="Times New Roman" w:cs="Times New Roman"/>
          <w:b/>
          <w:sz w:val="24"/>
          <w:szCs w:val="24"/>
        </w:rPr>
      </w:pPr>
      <w:r w:rsidRPr="007901F0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5962D8" w:rsidRPr="007901F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962D8" w:rsidRPr="007901F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14EA1" w:rsidRPr="007901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4EA1" w:rsidRPr="00422AFD">
        <w:rPr>
          <w:rFonts w:ascii="Times New Roman" w:hAnsi="Times New Roman" w:cs="Times New Roman"/>
          <w:sz w:val="24"/>
          <w:szCs w:val="24"/>
        </w:rPr>
        <w:t xml:space="preserve">Pairwise </w:t>
      </w:r>
      <w:r w:rsidR="00214EA1" w:rsidRPr="00185D36">
        <w:rPr>
          <w:rFonts w:ascii="Times New Roman" w:hAnsi="Times New Roman" w:cs="Times New Roman"/>
          <w:i/>
          <w:sz w:val="24"/>
          <w:szCs w:val="24"/>
        </w:rPr>
        <w:t>F</w:t>
      </w:r>
      <w:r w:rsidR="00214EA1" w:rsidRPr="00422AFD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14EA1" w:rsidRPr="00422AFD">
        <w:rPr>
          <w:rFonts w:ascii="Times New Roman" w:hAnsi="Times New Roman" w:cs="Times New Roman"/>
          <w:sz w:val="24"/>
          <w:szCs w:val="24"/>
        </w:rPr>
        <w:t xml:space="preserve"> values between 15 sampled populations of </w:t>
      </w:r>
      <w:r w:rsidR="00214EA1" w:rsidRPr="00422AFD">
        <w:rPr>
          <w:rFonts w:ascii="Times New Roman" w:hAnsi="Times New Roman" w:cs="Times New Roman"/>
          <w:i/>
          <w:sz w:val="24"/>
          <w:szCs w:val="24"/>
        </w:rPr>
        <w:t>Solanum rostratum</w:t>
      </w:r>
      <w:r w:rsidR="00214EA1" w:rsidRPr="00422AFD">
        <w:rPr>
          <w:rFonts w:ascii="Times New Roman" w:hAnsi="Times New Roman" w:cs="Times New Roman"/>
          <w:sz w:val="24"/>
          <w:szCs w:val="24"/>
        </w:rPr>
        <w:t>.</w:t>
      </w:r>
    </w:p>
    <w:p w:rsidR="00214EA1" w:rsidRPr="00EF1DC0" w:rsidRDefault="00214EA1" w:rsidP="00214EA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0A0"/>
      </w:tblPr>
      <w:tblGrid>
        <w:gridCol w:w="1257"/>
        <w:gridCol w:w="756"/>
        <w:gridCol w:w="756"/>
        <w:gridCol w:w="756"/>
        <w:gridCol w:w="756"/>
        <w:gridCol w:w="222"/>
        <w:gridCol w:w="756"/>
        <w:gridCol w:w="756"/>
        <w:gridCol w:w="756"/>
        <w:gridCol w:w="756"/>
        <w:gridCol w:w="756"/>
        <w:gridCol w:w="222"/>
        <w:gridCol w:w="756"/>
        <w:gridCol w:w="756"/>
        <w:gridCol w:w="756"/>
        <w:gridCol w:w="756"/>
        <w:gridCol w:w="756"/>
      </w:tblGrid>
      <w:tr w:rsidR="00214EA1" w:rsidRPr="00EF1DC0" w:rsidTr="003C6280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b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b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W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T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H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B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W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VD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S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QS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AC78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DBD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B47A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DC3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DC6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ECC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AF79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B47A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A176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EC8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B9A75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DBF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A176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8696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7AC4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clear" w:color="000000" w:fill="7CC5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000000" w:fill="ADD3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85C7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shd w:val="clear" w:color="000000" w:fill="7DC5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000000" w:fill="9ECF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0" w:type="auto"/>
            <w:shd w:val="clear" w:color="000000" w:fill="97CD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shd w:val="clear" w:color="000000" w:fill="A2D0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DE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0" w:type="auto"/>
            <w:shd w:val="clear" w:color="000000" w:fill="FDBC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0" w:type="auto"/>
            <w:shd w:val="clear" w:color="000000" w:fill="FED580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shd w:val="clear" w:color="000000" w:fill="FDBA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0" w:type="auto"/>
            <w:shd w:val="clear" w:color="000000" w:fill="FECA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WSL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89C9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000000" w:fill="78C4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72C2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shd w:val="clear" w:color="000000" w:fill="81C6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  <w:shd w:val="clear" w:color="000000" w:fill="7DC5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000000" w:fill="77C3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shd w:val="clear" w:color="000000" w:fill="95CC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DD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0" w:type="auto"/>
            <w:shd w:val="clear" w:color="000000" w:fill="FDBC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0" w:type="auto"/>
            <w:shd w:val="clear" w:color="000000" w:fill="FED8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  <w:shd w:val="clear" w:color="000000" w:fill="FDC2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0" w:type="auto"/>
            <w:shd w:val="clear" w:color="000000" w:fill="FECC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A9D2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88C8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shd w:val="clear" w:color="000000" w:fill="9ECF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0" w:type="auto"/>
            <w:shd w:val="clear" w:color="000000" w:fill="B8D6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0" w:type="auto"/>
            <w:shd w:val="clear" w:color="000000" w:fill="90CB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shd w:val="clear" w:color="000000" w:fill="B8D6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DA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000000" w:fill="FDB57A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shd w:val="clear" w:color="000000" w:fill="FECF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clear" w:color="000000" w:fill="FCAD79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0" w:type="auto"/>
            <w:shd w:val="clear" w:color="000000" w:fill="FDC0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TZ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7DC5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000000" w:fill="87C8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shd w:val="clear" w:color="000000" w:fill="88C8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shd w:val="clear" w:color="000000" w:fill="83C7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000000" w:fill="B5D5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DC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0" w:type="auto"/>
            <w:shd w:val="clear" w:color="000000" w:fill="FDB8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000000" w:fill="FFE6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000000" w:fill="FED8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0" w:type="auto"/>
            <w:shd w:val="clear" w:color="000000" w:fill="FEC9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14EA1" w:rsidRPr="00EF1DC0" w:rsidTr="003C6280">
        <w:trPr>
          <w:trHeight w:hRule="exact" w:val="244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HAY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81C6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  <w:shd w:val="clear" w:color="000000" w:fill="79C4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000000" w:fill="63BE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shd w:val="clear" w:color="000000" w:fill="7BC5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E3E2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0" w:type="auto"/>
            <w:shd w:val="clear" w:color="000000" w:fill="FFE0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0" w:type="auto"/>
            <w:shd w:val="clear" w:color="000000" w:fill="E1E2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000000" w:fill="FFE4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0" w:type="auto"/>
            <w:shd w:val="clear" w:color="000000" w:fill="FFEB84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BOT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8BC9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000000" w:fill="84C7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000000" w:fill="97CD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EDE5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0" w:type="auto"/>
            <w:shd w:val="clear" w:color="000000" w:fill="FED480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000000" w:fill="ECE5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shd w:val="clear" w:color="000000" w:fill="FFE5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000000" w:fill="FFD9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ROL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67BF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000000" w:fill="6FC1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DC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000000" w:fill="FDC4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0" w:type="auto"/>
            <w:shd w:val="clear" w:color="000000" w:fill="FFE0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0" w:type="auto"/>
            <w:shd w:val="clear" w:color="000000" w:fill="FECA7E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0" w:type="auto"/>
            <w:shd w:val="clear" w:color="000000" w:fill="FED580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68BF7B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8E9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  <w:shd w:val="clear" w:color="000000" w:fill="FED9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0" w:type="auto"/>
            <w:shd w:val="clear" w:color="000000" w:fill="F5E8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000000" w:fill="FFDA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000000" w:fill="FFE5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WIC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E2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0" w:type="auto"/>
            <w:shd w:val="clear" w:color="000000" w:fill="FED1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0" w:type="auto"/>
            <w:shd w:val="clear" w:color="000000" w:fill="FFE483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0" w:type="auto"/>
            <w:shd w:val="clear" w:color="000000" w:fill="FED280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0" w:type="auto"/>
            <w:shd w:val="clear" w:color="000000" w:fill="FFDC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14EA1" w:rsidRPr="00EF1DC0" w:rsidTr="003C6280">
        <w:trPr>
          <w:trHeight w:hRule="exact" w:val="199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VDU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BDD880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0" w:type="auto"/>
            <w:shd w:val="clear" w:color="000000" w:fill="B6D6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shd w:val="clear" w:color="000000" w:fill="E0E2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shd w:val="clear" w:color="000000" w:fill="D5DF81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86C87D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  <w:shd w:val="clear" w:color="000000" w:fill="B3D5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shd w:val="clear" w:color="000000" w:fill="ABD27F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SLG</w:t>
            </w: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79C47C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000000" w:fill="C2D980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14EA1" w:rsidRPr="00EF1DC0" w:rsidTr="003C6280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QS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E2E282"/>
            <w:noWrap/>
          </w:tcPr>
          <w:p w:rsidR="00214EA1" w:rsidRPr="00EF1DC0" w:rsidRDefault="00214EA1" w:rsidP="003C628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1DC0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</w:tbl>
    <w:p w:rsidR="00214EA1" w:rsidRPr="00EF1DC0" w:rsidRDefault="00214EA1" w:rsidP="00214EA1">
      <w:pPr>
        <w:rPr>
          <w:rFonts w:ascii="Times New Roman" w:hAnsi="Times New Roman" w:cs="Times New Roman"/>
          <w:sz w:val="24"/>
          <w:szCs w:val="24"/>
        </w:rPr>
      </w:pPr>
    </w:p>
    <w:p w:rsidR="00214EA1" w:rsidRDefault="00214EA1" w:rsidP="00214EA1">
      <w:pPr>
        <w:rPr>
          <w:rFonts w:ascii="Times New Roman" w:hAnsi="Times New Roman" w:cs="Times New Roman"/>
          <w:sz w:val="24"/>
          <w:szCs w:val="24"/>
        </w:rPr>
      </w:pPr>
    </w:p>
    <w:p w:rsidR="00214EA1" w:rsidRDefault="00214EA1" w:rsidP="00214EA1">
      <w:pPr>
        <w:rPr>
          <w:rFonts w:ascii="Times New Roman" w:hAnsi="Times New Roman" w:cs="Times New Roman"/>
          <w:sz w:val="24"/>
          <w:szCs w:val="24"/>
        </w:rPr>
      </w:pPr>
    </w:p>
    <w:p w:rsidR="001154A0" w:rsidRDefault="001154A0"/>
    <w:sectPr w:rsidR="001154A0" w:rsidSect="00214E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1981" w:rsidRDefault="00201981" w:rsidP="00214EA1">
      <w:r>
        <w:separator/>
      </w:r>
    </w:p>
  </w:endnote>
  <w:endnote w:type="continuationSeparator" w:id="1">
    <w:p w:rsidR="00201981" w:rsidRDefault="00201981" w:rsidP="00214E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1981" w:rsidRDefault="00201981" w:rsidP="00214EA1">
      <w:r>
        <w:separator/>
      </w:r>
    </w:p>
  </w:footnote>
  <w:footnote w:type="continuationSeparator" w:id="1">
    <w:p w:rsidR="00201981" w:rsidRDefault="00201981" w:rsidP="00214E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4EA1"/>
    <w:rsid w:val="000748F5"/>
    <w:rsid w:val="00082B7D"/>
    <w:rsid w:val="001154A0"/>
    <w:rsid w:val="00163869"/>
    <w:rsid w:val="00185D36"/>
    <w:rsid w:val="00201981"/>
    <w:rsid w:val="00214EA1"/>
    <w:rsid w:val="002C7DC2"/>
    <w:rsid w:val="00350263"/>
    <w:rsid w:val="00377064"/>
    <w:rsid w:val="00397C10"/>
    <w:rsid w:val="00422AFD"/>
    <w:rsid w:val="004810EA"/>
    <w:rsid w:val="005962D8"/>
    <w:rsid w:val="005C27DB"/>
    <w:rsid w:val="0063472F"/>
    <w:rsid w:val="006A0B5C"/>
    <w:rsid w:val="007901F0"/>
    <w:rsid w:val="00892052"/>
    <w:rsid w:val="00926BD9"/>
    <w:rsid w:val="00A13262"/>
    <w:rsid w:val="00B164FE"/>
    <w:rsid w:val="00B443AA"/>
    <w:rsid w:val="00C41FDA"/>
    <w:rsid w:val="00D31122"/>
    <w:rsid w:val="00FE2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9AE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9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4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4E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C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C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三千</dc:creator>
  <cp:keywords/>
  <dc:description/>
  <cp:lastModifiedBy>佳丽三千</cp:lastModifiedBy>
  <cp:revision>12</cp:revision>
  <dcterms:created xsi:type="dcterms:W3CDTF">2013-05-07T12:50:00Z</dcterms:created>
  <dcterms:modified xsi:type="dcterms:W3CDTF">2013-10-14T08:47:00Z</dcterms:modified>
</cp:coreProperties>
</file>